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EE1" w:rsidRDefault="00F35EE1" w:rsidP="00F35EE1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F35EE1" w:rsidRPr="0078261D" w:rsidRDefault="00F35EE1" w:rsidP="00F35EE1">
      <w:pPr>
        <w:spacing w:after="0" w:line="240" w:lineRule="auto"/>
        <w:jc w:val="center"/>
        <w:rPr>
          <w:rFonts w:ascii="Palatino Linotype" w:hAnsi="Palatino Linotype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nnex: </w:t>
      </w:r>
      <w:bookmarkStart w:id="0" w:name="_GoBack"/>
      <w:bookmarkEnd w:id="0"/>
      <w:r w:rsidRPr="0078261D">
        <w:rPr>
          <w:rFonts w:ascii="Palatino Linotype" w:hAnsi="Palatino Linotype"/>
          <w:b/>
          <w:bCs/>
          <w:sz w:val="20"/>
          <w:szCs w:val="20"/>
        </w:rPr>
        <w:t xml:space="preserve">Table </w:t>
      </w:r>
      <w:r w:rsidR="005E1A56">
        <w:rPr>
          <w:rFonts w:ascii="Palatino Linotype" w:hAnsi="Palatino Linotype"/>
          <w:b/>
          <w:bCs/>
          <w:sz w:val="20"/>
          <w:szCs w:val="20"/>
        </w:rPr>
        <w:t>S1</w:t>
      </w:r>
      <w:r w:rsidRPr="0078261D">
        <w:rPr>
          <w:rFonts w:ascii="Palatino Linotype" w:hAnsi="Palatino Linotype"/>
          <w:b/>
          <w:bCs/>
          <w:sz w:val="20"/>
          <w:szCs w:val="20"/>
        </w:rPr>
        <w:t>.</w:t>
      </w:r>
      <w:r w:rsidRPr="0078261D">
        <w:rPr>
          <w:rFonts w:ascii="Palatino Linotype" w:hAnsi="Palatino Linotype"/>
          <w:sz w:val="20"/>
          <w:szCs w:val="20"/>
        </w:rPr>
        <w:t xml:space="preserve"> List of genotypes used during the assessment.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1691"/>
        <w:gridCol w:w="5149"/>
        <w:gridCol w:w="2736"/>
      </w:tblGrid>
      <w:tr w:rsidR="00F35EE1" w:rsidRPr="0078261D" w:rsidTr="00003161">
        <w:trPr>
          <w:trHeight w:val="330"/>
        </w:trPr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b/>
                <w:bCs/>
                <w:kern w:val="0"/>
                <w:sz w:val="20"/>
                <w:szCs w:val="20"/>
              </w:rPr>
              <w:t>Entry</w:t>
            </w:r>
          </w:p>
        </w:tc>
        <w:tc>
          <w:tcPr>
            <w:tcW w:w="5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b/>
                <w:bCs/>
                <w:kern w:val="0"/>
                <w:sz w:val="20"/>
                <w:szCs w:val="20"/>
              </w:rPr>
              <w:t>Genotypes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b/>
                <w:bCs/>
                <w:kern w:val="0"/>
                <w:sz w:val="20"/>
                <w:szCs w:val="20"/>
              </w:rPr>
              <w:t>Category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5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66-FKR4-WAC1-TGR5 B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1436-20N-3-B-FKR2-WAC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02 - WAC1 -2-TGR4-WAT B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60-3-FKR1-WAC2-TGR4-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60-FKR4-WAC1-TGR5-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S 183-B-6-2-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66-20-FKR2-WAC1-1-WAS-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66-6-FKR3-WAC1-1-WAS-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66-6-FKR4-WAC1-TGR1-B-WAT-B1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66-6-FKR4-WAC1-TGR1-B-WAT-B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76-WAC1-TGR1-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76-WAC2-TGR1-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S 62 B-B-14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51-TGR-WAT-B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8-WAC2-1-TGR2-WAT B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1486-1N-B-FKR2-WAC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8-WAC3-1-TGR1-WAT B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8-WAC3-1-TGR2-WAT B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9-WAC2-1-TGR2-WAT B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9-WAC2-1-TGR2-WATB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33-WACB-2-R1 WAS 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2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02-WAC1-2-TGR5-WAT B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02-WAC3-1-TGR1-WAT B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2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02-WAC3-1-TGR1-WAT B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2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57- 2-FKR4-WAC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2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8-WAC3-1-TGR2-WATB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2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6658-5-2-2SR-2-3-6M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2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8491-7-3-1-4-4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2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66-6-FKR4-WAC1-TGR1-B-WAT-B1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3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8494-4-4-3-3-1SR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3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8506-11-9-3-3-2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3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8838-1-1-2-1SR-2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3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8919-4-2-2-2SR-1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3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9298(100)-1-2-3-1-1M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3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9298(100)-1-2-3-1-2M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3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9298(27)-1-11-1-2-3M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3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9298(83)-3-19-4-4-1M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3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9541-13-3-1-2P-3P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3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9558-2-17-4P-3-1-1-M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4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9561-3-1-1P-1-2-3-M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4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9561-3-1-1P-2-1-1-M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4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19561-3-1-1P-2-4-3-M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4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CT 21407-9P-5P-4SR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lastRenderedPageBreak/>
              <w:t>4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DKA 2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  <w:highlight w:val="yellow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Variety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4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DKA 2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  <w:highlight w:val="yellow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Variety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4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DKA-M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4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101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4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119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4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139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5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146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5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155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5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156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5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proofErr w:type="spellStart"/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Moroberekan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  <w:highlight w:val="yellow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Variety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5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288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5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356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5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357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5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366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5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384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5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1468 -14N-B-FKR5-FKR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6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82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6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FAROX 521-83-H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6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06A15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6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08L22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6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09L33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6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09L34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6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09N52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6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67039-115-1-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6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6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  <w:highlight w:val="yellow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Variety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6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75395-2B-B19-RI-2-3-1-5-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7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84649-21-15-1-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7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84649-275-3-2-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7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84649-81-4-B-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7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83460-B-AJY4-2-SDO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7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RI 12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  <w:highlight w:val="yellow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Variety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7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1529-7-B-B-FKR4-WAC1-2-TGR2-WAT7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7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1529-7-B-B-FKR4-WAC1-2-TGR3-WAT1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7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1572-10-B-B-FKR4-WAC1-1-TGR2-WAT10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7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1572-10-B-B-FKR4-WAC1-1-TGR4-WAT14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7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1573-22-B-B-FKR4-2-WAC1-TGR3-WAT9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8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61-2-FKR1-WAC2-TGR4-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8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66-14-FKR3-RI-WAC1-WAS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8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66-2-FKR-WAC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8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75-WAC5-FKR2-3-TGR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8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81-WAC2-2-TGR2-WAT1-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8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81-WAC2-2-TGR2-WAT1-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8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8-WAC1-FKR2-4-TGR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8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8-WAC3-1-TGR1-WAT3-1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8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8-WAC3-1-TGR1-WAT3-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8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9-WAC1-FKR1-1-TGR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lastRenderedPageBreak/>
              <w:t>9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9-WAC1-FKR2-1-TGR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9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9-WAC1-FKR2-4-TGR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9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99-WAC1-1-TGR1-WAT2-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9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25-WAC B-1-TGR1-WAT1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9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35-WAC B-2-TGR2-WAT1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9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35-WAC B-2-TGR2-WAT3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9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50-TGR1-WAT3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9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52-TGR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9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52-TGR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9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53-TGR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0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56-TGR1-WAT2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0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 11-TGR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0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 12-TGR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0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 13-TGR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0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 13-TGR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0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 13-WAT21-2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0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 13-WAT32-2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0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 18-WAT15-3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0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 18-WAT65-1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09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 29-TGR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10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IR 5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  <w:highlight w:val="yellow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Variety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11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12-TGR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12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128-WAC B-1-TGR1-WAT B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13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1522-5-B-B-FKR3-WAC1-1-WAS-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14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2056-8-FKR4-WAC 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15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11-TGR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16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C29-TGR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17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 1572-10-B-B-FKR4-WAC1-1-TGR2-WAT10-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18</w:t>
            </w:r>
          </w:p>
        </w:tc>
        <w:tc>
          <w:tcPr>
            <w:tcW w:w="5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WAB2152-TGR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Advanced line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19</w:t>
            </w:r>
          </w:p>
        </w:tc>
        <w:tc>
          <w:tcPr>
            <w:tcW w:w="5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Sahel 108</w:t>
            </w:r>
          </w:p>
        </w:tc>
        <w:tc>
          <w:tcPr>
            <w:tcW w:w="2736" w:type="dxa"/>
            <w:tcBorders>
              <w:top w:val="nil"/>
              <w:left w:val="nil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  <w:highlight w:val="yellow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Variety</w:t>
            </w:r>
          </w:p>
        </w:tc>
      </w:tr>
      <w:tr w:rsidR="00F35EE1" w:rsidRPr="0078261D" w:rsidTr="00003161">
        <w:trPr>
          <w:trHeight w:val="300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120</w:t>
            </w:r>
          </w:p>
        </w:tc>
        <w:tc>
          <w:tcPr>
            <w:tcW w:w="5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</w:pPr>
            <w:bookmarkStart w:id="1" w:name="_Hlk163231836"/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 xml:space="preserve">NERICA-S-36 </w:t>
            </w:r>
            <w:bookmarkEnd w:id="1"/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5EE1" w:rsidRPr="0078261D" w:rsidRDefault="00F35EE1" w:rsidP="00003161">
            <w:pPr>
              <w:spacing w:after="0" w:line="240" w:lineRule="auto"/>
              <w:rPr>
                <w:rFonts w:ascii="Palatino Linotype" w:eastAsia="Times New Roman" w:hAnsi="Palatino Linotype" w:cs="Calibri"/>
                <w:kern w:val="0"/>
                <w:sz w:val="20"/>
                <w:szCs w:val="20"/>
                <w:highlight w:val="yellow"/>
              </w:rPr>
            </w:pPr>
            <w:r w:rsidRPr="0078261D">
              <w:rPr>
                <w:rFonts w:ascii="Palatino Linotype" w:eastAsia="Times New Roman" w:hAnsi="Palatino Linotype" w:cs="Calibri"/>
                <w:kern w:val="0"/>
                <w:sz w:val="20"/>
                <w:szCs w:val="20"/>
              </w:rPr>
              <w:t>Variety</w:t>
            </w:r>
          </w:p>
        </w:tc>
      </w:tr>
    </w:tbl>
    <w:p w:rsidR="00B41EFD" w:rsidRDefault="00B41EFD"/>
    <w:sectPr w:rsidR="00B41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96ADF"/>
    <w:rsid w:val="00196ADF"/>
    <w:rsid w:val="005E1A56"/>
    <w:rsid w:val="00B41EFD"/>
    <w:rsid w:val="00F3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0DC15"/>
  <w15:chartTrackingRefBased/>
  <w15:docId w15:val="{5E6CF244-F293-4580-BA0F-98D48DBF2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EE1"/>
    <w:rPr>
      <w:rFonts w:ascii="Calibri" w:eastAsia="MS Mincho" w:hAnsi="Calibri" w:cs="Times New Roman"/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6</Words>
  <Characters>4188</Characters>
  <Application>Microsoft Office Word</Application>
  <DocSecurity>0</DocSecurity>
  <Lines>380</Lines>
  <Paragraphs>401</Paragraphs>
  <ScaleCrop>false</ScaleCrop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umitha Raja</cp:lastModifiedBy>
  <cp:revision>3</cp:revision>
  <dcterms:created xsi:type="dcterms:W3CDTF">2025-02-03T17:32:00Z</dcterms:created>
  <dcterms:modified xsi:type="dcterms:W3CDTF">2025-02-08T02:00:00Z</dcterms:modified>
</cp:coreProperties>
</file>